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710D6" w14:textId="2B37E64F" w:rsidR="006E25BB" w:rsidRDefault="00104D9D" w:rsidP="00104D9D">
      <w:r>
        <w:t xml:space="preserve">1)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data, 2-factor </w:t>
      </w:r>
      <w:proofErr w:type="spellStart"/>
      <w:r>
        <w:t>solution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6"/>
        <w:gridCol w:w="840"/>
        <w:gridCol w:w="50"/>
        <w:gridCol w:w="837"/>
        <w:gridCol w:w="53"/>
        <w:gridCol w:w="1137"/>
        <w:gridCol w:w="67"/>
      </w:tblGrid>
      <w:tr w:rsidR="00104D9D" w:rsidRPr="00104D9D" w14:paraId="304E67B0" w14:textId="77777777" w:rsidTr="00104D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2AF6E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ading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146343EB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ECA321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AFACF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B4BE87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FE071B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iquenes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579D0DE9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14F2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9C7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15C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D0E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1F8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CC3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61E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C78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4A0133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804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2AF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ED3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268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DC9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F8A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EA5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F73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EB1647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EAF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D23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0CB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3FF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E55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D33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A1D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E20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08BDB6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7AE6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A6D5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D78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55D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676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B07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A65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1AA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499C232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CAC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BC4E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9E6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A06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FC2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96F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AAE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4B2B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8767CC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C138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iriform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5F0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9852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F03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B5D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90E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37B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755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6DB61C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B74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e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FD5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486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06D4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436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E31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E24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112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C48DF2B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1FB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omatosensory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7EAB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B85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A21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41C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145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104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DA0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2FAB22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422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6BC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6F7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A9A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56D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600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A6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85F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056254CA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059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v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3F8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588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5DD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39E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43B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325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833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3E9926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818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RhR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0D9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9A6D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F87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5EB3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50E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834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30B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57EA26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315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B76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04F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53D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72D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438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461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CFF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AEC630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00D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4E3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146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E37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53B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E37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A27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B54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7ED80FC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E5E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556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7C0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30A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1FC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F0F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E00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BA5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ECC6EE9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142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A08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D62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7D7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110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087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BB2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BAC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0656398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BBD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B66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AF64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63A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A21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0A3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344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256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0EA0338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A36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d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559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2792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3A8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84A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935C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691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26E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A564E3C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67F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v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3D4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F45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406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EC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EF0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F09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36F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7576F8C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4FF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1CA8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2A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F4A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74C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9C2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93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017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9B73B69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5F0E6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104D9D" w:rsidRPr="00104D9D" w14:paraId="60D3F58F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106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 xml:space="preserve">Note. </w:t>
            </w: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otation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luster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</w:tr>
    </w:tbl>
    <w:p w14:paraId="1A8B21C5" w14:textId="2862CC1D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6"/>
        <w:gridCol w:w="840"/>
        <w:gridCol w:w="50"/>
        <w:gridCol w:w="837"/>
        <w:gridCol w:w="53"/>
      </w:tblGrid>
      <w:tr w:rsidR="00104D9D" w:rsidRPr="00104D9D" w14:paraId="6821FEA5" w14:textId="77777777" w:rsidTr="00104D9D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903A8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rrelation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6F87B494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2FA4C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92733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21B773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</w:tr>
      <w:tr w:rsidR="00104D9D" w:rsidRPr="00104D9D" w14:paraId="738F0A84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911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2A6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29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7CE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79F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5EC1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27F7B1A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53D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B8D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0AB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9BD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AD9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914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A6CDEA4" w14:textId="77777777" w:rsidTr="00104D9D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A28FA1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713D2C21" w14:textId="6EBD03BC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8"/>
        <w:gridCol w:w="48"/>
        <w:gridCol w:w="449"/>
        <w:gridCol w:w="181"/>
        <w:gridCol w:w="515"/>
        <w:gridCol w:w="48"/>
        <w:gridCol w:w="119"/>
        <w:gridCol w:w="48"/>
      </w:tblGrid>
      <w:tr w:rsidR="00104D9D" w:rsidRPr="00104D9D" w14:paraId="0CBC3034" w14:textId="77777777" w:rsidTr="00104D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013E3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-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quar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Test </w:t>
            </w:r>
          </w:p>
        </w:tc>
      </w:tr>
      <w:tr w:rsidR="00104D9D" w:rsidRPr="00104D9D" w14:paraId="0233EC4D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91F02B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B75AB8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alu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0080F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f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1D84D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p </w:t>
            </w:r>
          </w:p>
        </w:tc>
      </w:tr>
      <w:tr w:rsidR="00104D9D" w:rsidRPr="00104D9D" w14:paraId="14AA514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EFC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odel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B32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0A4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00F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B06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CFC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46D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3A0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9005E05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FBBFF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7636E602" w14:textId="47270EF1" w:rsidR="00104D9D" w:rsidRDefault="00104D9D" w:rsidP="00104D9D"/>
    <w:p w14:paraId="407515B5" w14:textId="77777777" w:rsidR="00104D9D" w:rsidRDefault="00104D9D">
      <w:r>
        <w:br w:type="page"/>
      </w:r>
    </w:p>
    <w:p w14:paraId="26D15142" w14:textId="77777777" w:rsidR="00104D9D" w:rsidRDefault="00104D9D" w:rsidP="00104D9D"/>
    <w:p w14:paraId="6353C0AE" w14:textId="4E0B5AFB" w:rsidR="00104D9D" w:rsidRDefault="00104D9D" w:rsidP="00104D9D">
      <w:r>
        <w:t xml:space="preserve">2) </w:t>
      </w:r>
      <w:proofErr w:type="spellStart"/>
      <w:r>
        <w:t>Brain</w:t>
      </w:r>
      <w:proofErr w:type="spellEnd"/>
      <w:r>
        <w:t xml:space="preserve"> región data, 4-factor </w:t>
      </w:r>
      <w:proofErr w:type="spellStart"/>
      <w:r>
        <w:t>solution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6"/>
        <w:gridCol w:w="837"/>
        <w:gridCol w:w="53"/>
        <w:gridCol w:w="840"/>
        <w:gridCol w:w="50"/>
        <w:gridCol w:w="840"/>
        <w:gridCol w:w="50"/>
        <w:gridCol w:w="837"/>
        <w:gridCol w:w="53"/>
        <w:gridCol w:w="1132"/>
        <w:gridCol w:w="72"/>
      </w:tblGrid>
      <w:tr w:rsidR="00104D9D" w:rsidRPr="00104D9D" w14:paraId="40A08293" w14:textId="77777777" w:rsidTr="00104D9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4C8BE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ading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1777BBD5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BE10D3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985D2C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3B37C1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D6A7A0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E98E06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FA6168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iquenes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0028AC9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A72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3708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6BD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FD7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761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DD2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96C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608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0E2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083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117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285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8D0F144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B5B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866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B36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DF9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AE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938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B0C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C38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91F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D00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A2E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F88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D6320B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B8D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2C7B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CF7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E35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7C0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5F2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096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6AA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CE91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7EA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C29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6FC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7C40982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094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E6F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B3C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950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8B1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C68E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DE9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B4F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BE6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38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F05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855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F53D42F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B531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E11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4AD8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593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8C95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1863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DEB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561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A0E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90B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B16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70D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C2C7CC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D94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iriform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65B6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BB7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1DC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C79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CE3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06D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51A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13E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CEF7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B06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E82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8E3C39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BF81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e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9B98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E6F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70C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0EE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4BB5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884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973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D71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A3D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323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1EA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A965853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461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omatosensory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857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62F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D98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E4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D79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1A7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3A2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75E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5F6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E4E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610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ED0E2EC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56C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BB1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770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BDE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D2A0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1CE2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250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775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CB6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DC6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4F8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C32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7EEB122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483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v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F63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6C0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61F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4D7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12F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73A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0F0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852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B0D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095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05C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5FFC5D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395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RhR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D69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13E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4FB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FDE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0EA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77F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CB6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D60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FA8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9A7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41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290316B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BF4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7EC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617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30B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6FD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79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668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91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2B4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134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F4B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EDB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5C0A32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B3D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C3A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6A0C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154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419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A88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194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BBE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D52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CD6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C3A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136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3F2A57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BF6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451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03B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F35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A18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755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542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BD5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CC9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7A7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733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BC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5856984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75C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B36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352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EE3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93C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BEE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E26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BF7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F075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00B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E0B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B8D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A6E927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D84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ED4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E1C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B4C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34C6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F82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460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842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38F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089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878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329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983C0B2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D7F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d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BDB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967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C7D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6BE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67B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EB2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849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A3D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9ED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696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839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8EBCBF6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572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v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B7D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F8E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F12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88E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FBA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5D2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3B9E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3AA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AB3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D81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8B6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8A195DE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5D68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2BB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93A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3FA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6B9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A1D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D0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033D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A46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F3B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31C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B28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ED79FBB" w14:textId="77777777" w:rsidTr="00104D9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FF366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104D9D" w:rsidRPr="00104D9D" w14:paraId="32B83882" w14:textId="77777777" w:rsidTr="00104D9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A23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 xml:space="preserve">Note. </w:t>
            </w: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otation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luster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</w:tr>
    </w:tbl>
    <w:p w14:paraId="24AE3098" w14:textId="66CE98A5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6"/>
        <w:gridCol w:w="837"/>
        <w:gridCol w:w="53"/>
        <w:gridCol w:w="840"/>
        <w:gridCol w:w="50"/>
        <w:gridCol w:w="837"/>
        <w:gridCol w:w="53"/>
        <w:gridCol w:w="837"/>
        <w:gridCol w:w="53"/>
      </w:tblGrid>
      <w:tr w:rsidR="00104D9D" w:rsidRPr="00104D9D" w14:paraId="45CC3255" w14:textId="77777777" w:rsidTr="00104D9D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5A932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rrelation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30E9108E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B3C7C3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3585D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619711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D3241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DC199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4 </w:t>
            </w:r>
          </w:p>
        </w:tc>
      </w:tr>
      <w:tr w:rsidR="00104D9D" w:rsidRPr="00104D9D" w14:paraId="4E31B79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E8B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434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994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830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608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3C1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18E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A07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34A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6D3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7693B2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EE5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2A5E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F1F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DF5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651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5A9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917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AC6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65A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6BB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A9DE89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2CE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26D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B62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20B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23CE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DA2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115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2A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B0B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4F2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ED194C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6C6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8D5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529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2F7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B6F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D79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F9B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EC9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4F4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F1E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BD9850D" w14:textId="77777777" w:rsidTr="00104D9D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451F96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1EC2CE41" w14:textId="52D2091B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36"/>
        <w:gridCol w:w="593"/>
        <w:gridCol w:w="37"/>
        <w:gridCol w:w="390"/>
        <w:gridCol w:w="36"/>
        <w:gridCol w:w="570"/>
        <w:gridCol w:w="36"/>
      </w:tblGrid>
      <w:tr w:rsidR="00104D9D" w:rsidRPr="00104D9D" w14:paraId="644231F0" w14:textId="77777777" w:rsidTr="00104D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E200B6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-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quar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Test </w:t>
            </w:r>
          </w:p>
        </w:tc>
      </w:tr>
      <w:tr w:rsidR="00104D9D" w:rsidRPr="00104D9D" w14:paraId="0B70305F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82ACA3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5CAFF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alu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9740C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f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15E147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p </w:t>
            </w:r>
          </w:p>
        </w:tc>
      </w:tr>
      <w:tr w:rsidR="00104D9D" w:rsidRPr="00104D9D" w14:paraId="4690B8A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5C3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odel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850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04F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196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66C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8CE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703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5A0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5746E4D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087B71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5EB4324A" w14:textId="19E1991A" w:rsidR="00104D9D" w:rsidRDefault="00104D9D" w:rsidP="00104D9D"/>
    <w:p w14:paraId="7EBB3C9A" w14:textId="77777777" w:rsidR="00104D9D" w:rsidRDefault="00104D9D">
      <w:r>
        <w:br w:type="page"/>
      </w:r>
    </w:p>
    <w:p w14:paraId="6EB110E2" w14:textId="2F0654EE" w:rsidR="00104D9D" w:rsidRDefault="00104D9D" w:rsidP="00104D9D">
      <w:r>
        <w:lastRenderedPageBreak/>
        <w:t xml:space="preserve">3)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and </w:t>
      </w:r>
      <w:proofErr w:type="spellStart"/>
      <w:r>
        <w:t>behavior</w:t>
      </w:r>
      <w:proofErr w:type="spellEnd"/>
      <w:r>
        <w:t xml:space="preserve"> data, 2-factor </w:t>
      </w:r>
      <w:proofErr w:type="spellStart"/>
      <w:r>
        <w:t>solution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6"/>
        <w:gridCol w:w="840"/>
        <w:gridCol w:w="50"/>
        <w:gridCol w:w="840"/>
        <w:gridCol w:w="50"/>
        <w:gridCol w:w="1132"/>
        <w:gridCol w:w="72"/>
      </w:tblGrid>
      <w:tr w:rsidR="00104D9D" w:rsidRPr="00104D9D" w14:paraId="2AE93AAA" w14:textId="77777777" w:rsidTr="00104D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1EE8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ading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0EC4EED1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C6260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D6E151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8EB9E4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E3506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iquenes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1BCB888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6DE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875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076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B81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105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CC3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A9A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3F7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32BA29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588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Cycles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9A7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D75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49A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2B3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C89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CF6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8E3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9FEA99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1C7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Cycles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2698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372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2FA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EFC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DA7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E94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4CE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49D5CBF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A26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2B21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3F1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643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612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FB5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824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E9E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6FAAD68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E1B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nsideMax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99D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E88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4C3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D3EB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7B1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43A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21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365550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27A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nsideMean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0656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F4D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057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672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F55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0BF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BD1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999B488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CB6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054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C8E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9B7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F1C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5F6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7D1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A08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D4333A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915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5D9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28A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4A1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2F7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09B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28A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0AE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1EE9409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1664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utsideMean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B9F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2DD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8DB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5B9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1C4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802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2B4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802AF62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104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936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391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334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138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92C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1A5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3B1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FE67D74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395C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iriform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7AC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F86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001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BA6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278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5AE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1DF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778FB7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9F5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e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6C8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5F2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0D4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E3F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6B6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C92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81C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D41134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039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omatosensory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235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09D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12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A96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A87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959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3F1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2AC673D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592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A05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E0C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D3B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ED8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1A4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8A47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137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BA0F20A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816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v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0C8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D63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6AB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4A2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1D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CF8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5F7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21DA544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22E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RhR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E2E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ED7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CCC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1E0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779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ECC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004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8ED7467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1D1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9B4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DAF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61F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177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906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F83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00B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54DEA28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656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7C3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A12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089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B9D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21E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837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94E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3A1E0D5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FFF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3F43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C99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FD3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227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15F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590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7F9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391BAE8F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B1377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65AB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15C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75A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D6F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990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461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6C3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48135F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7458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Cau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505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54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070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461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D2C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DD83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B8A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2AE2B01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0C6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d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D1E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0D99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8E8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BEB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2F8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2F5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27C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75F13F1A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424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vp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1AB24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40C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A459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E1E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CA51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4605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D0F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69A42FB1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BFE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Put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094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FFB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02E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1A8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993D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9E1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A587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0D389B5A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C6871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104D9D" w:rsidRPr="00104D9D" w14:paraId="29F8F13E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C8F0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 xml:space="preserve">Note. </w:t>
            </w: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otation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luster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</w:tr>
    </w:tbl>
    <w:p w14:paraId="20F4EE61" w14:textId="4E4B933E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6"/>
        <w:gridCol w:w="837"/>
        <w:gridCol w:w="53"/>
        <w:gridCol w:w="837"/>
        <w:gridCol w:w="53"/>
      </w:tblGrid>
      <w:tr w:rsidR="00104D9D" w:rsidRPr="00104D9D" w14:paraId="728899EE" w14:textId="77777777" w:rsidTr="00104D9D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2EA0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rrelations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04D9D" w:rsidRPr="00104D9D" w14:paraId="7751EB20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8630AD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06485F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13312A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</w:tr>
      <w:tr w:rsidR="00104D9D" w:rsidRPr="00104D9D" w14:paraId="7E933183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26C9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9FC0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3B1A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30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740E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05B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4482CC40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631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C7AA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C24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67B2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EBF6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FD1B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56261EB5" w14:textId="77777777" w:rsidTr="00104D9D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E28C1D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445C8272" w14:textId="0F74EE5B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36"/>
        <w:gridCol w:w="593"/>
        <w:gridCol w:w="37"/>
        <w:gridCol w:w="390"/>
        <w:gridCol w:w="36"/>
        <w:gridCol w:w="570"/>
        <w:gridCol w:w="36"/>
      </w:tblGrid>
      <w:tr w:rsidR="00104D9D" w:rsidRPr="00104D9D" w14:paraId="55582246" w14:textId="77777777" w:rsidTr="00104D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2DC7D5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-</w:t>
            </w: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quared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Test </w:t>
            </w:r>
          </w:p>
        </w:tc>
      </w:tr>
      <w:tr w:rsidR="00104D9D" w:rsidRPr="00104D9D" w14:paraId="7221154C" w14:textId="77777777" w:rsidTr="00104D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27C6D9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04507E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alue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90CD8F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f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AD458" w14:textId="77777777" w:rsidR="00104D9D" w:rsidRPr="00104D9D" w:rsidRDefault="00104D9D" w:rsidP="0010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p </w:t>
            </w:r>
          </w:p>
        </w:tc>
      </w:tr>
      <w:tr w:rsidR="00104D9D" w:rsidRPr="00104D9D" w14:paraId="25ACD42A" w14:textId="77777777" w:rsidTr="0010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02EF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odel</w:t>
            </w:r>
            <w:proofErr w:type="spellEnd"/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949E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4CBC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B24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EE94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9FD8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19E0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4D9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A2AF" w14:textId="77777777" w:rsidR="00104D9D" w:rsidRPr="00104D9D" w:rsidRDefault="00104D9D" w:rsidP="00104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04D9D" w:rsidRPr="00104D9D" w14:paraId="1F46D1F3" w14:textId="77777777" w:rsidTr="00104D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5418C2" w14:textId="77777777" w:rsidR="00104D9D" w:rsidRPr="00104D9D" w:rsidRDefault="00104D9D" w:rsidP="0010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13E8E26B" w14:textId="7AF11A56" w:rsidR="00104D9D" w:rsidRDefault="00104D9D" w:rsidP="00104D9D"/>
    <w:p w14:paraId="0E8C44E4" w14:textId="363B84D1" w:rsidR="00104D9D" w:rsidRDefault="00104D9D">
      <w:r>
        <w:br w:type="page"/>
      </w:r>
    </w:p>
    <w:p w14:paraId="2463234A" w14:textId="585D353C" w:rsidR="00104D9D" w:rsidRDefault="00104D9D" w:rsidP="00104D9D">
      <w:r>
        <w:lastRenderedPageBreak/>
        <w:t xml:space="preserve">4)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and </w:t>
      </w:r>
      <w:proofErr w:type="spellStart"/>
      <w:r>
        <w:t>behavior</w:t>
      </w:r>
      <w:proofErr w:type="spellEnd"/>
      <w:r>
        <w:t xml:space="preserve"> data, 4-factor </w:t>
      </w:r>
      <w:proofErr w:type="spellStart"/>
      <w:r>
        <w:t>solution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6"/>
        <w:gridCol w:w="840"/>
        <w:gridCol w:w="50"/>
        <w:gridCol w:w="840"/>
        <w:gridCol w:w="50"/>
        <w:gridCol w:w="837"/>
        <w:gridCol w:w="53"/>
        <w:gridCol w:w="837"/>
        <w:gridCol w:w="53"/>
        <w:gridCol w:w="1132"/>
        <w:gridCol w:w="72"/>
      </w:tblGrid>
      <w:tr w:rsidR="0016125D" w:rsidRPr="0016125D" w14:paraId="00759014" w14:textId="77777777" w:rsidTr="0016125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E1AB4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adings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6125D" w:rsidRPr="0016125D" w14:paraId="292FC935" w14:textId="77777777" w:rsidTr="0016125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250058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8B08D5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DEC903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D27F0A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05B5A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9D78CA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Uniqueness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6125D" w:rsidRPr="0016125D" w14:paraId="3BC8A588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B86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A343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F24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0C0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01B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A4C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A9E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F36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0F3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6A9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3D7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547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475D877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1FA9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Cycles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544A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4FB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AEC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712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470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707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C47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F20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279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5D4C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157E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44E28581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12D7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Cycles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9221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D58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783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4CC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C7E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CF4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8EA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297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2FD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5B5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0BB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4B0838EA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779C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7C08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090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843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20C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24B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B02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567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7AC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48A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294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736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3B3ECF49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3955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nsideMax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40ED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B62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481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58F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02C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8BE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B6D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9507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B07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606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336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47246E86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E75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nsideMean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6A1D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CA4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F2C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D45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3CB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D8D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C28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D2D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969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25B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028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3A1BE7E1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EC16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E6E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F14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43EA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5A8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95A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38D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308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5DA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8DA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620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D5B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4D2AC133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70E3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F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9F9C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1A2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6AE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31D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9E8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AAC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891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F7B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02B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EFE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97C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F030191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B0C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utsideMean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51D6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3C6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4E6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93F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925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207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880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8D4E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48E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F10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7AD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3342DE34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D68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552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B8E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55A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D86E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8F1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DF5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FE7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057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08E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D81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B15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7D4E5CBD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4B2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iriform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7F8D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C40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AA7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9A9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099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C56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114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EED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A4D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889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394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38841989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8B9D8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remo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5E9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DAB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A07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6E3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248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FBC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C5A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7E2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FE0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08F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DA7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1E3621C7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799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omatosensory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0B2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64F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F4D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6EB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319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B3D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E88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275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920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9A1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464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5B1F9239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93EE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D3A0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638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6FE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FC1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6AD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2AC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B22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A16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52B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2B1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1D4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72099C13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7596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PVv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F65F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968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376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F7D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6D9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F63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921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7A3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098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B54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E6F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981E527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8421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halRhRe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D050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5D5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8E2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F13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EA7A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CF3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E71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381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C95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A3B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8BE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5A959583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C08A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Cau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50E3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FDB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1D5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739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686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B18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B7D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73D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230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B3E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9D4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5C9143A0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A6B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Put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C7EB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404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258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9F0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D55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809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AD2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363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AFC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EF3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DD1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BB5A95A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43C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Cau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8C98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8D9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BD8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33A7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A1B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5D7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823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50D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58A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742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D21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D17F6D4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86A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Put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E3BF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E9A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BE1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960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AAE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BB9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F2E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9907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16A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9E7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679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71E852D5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CBB3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Cau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841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6BB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7E9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CC3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0D8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F30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E8B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16F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9F7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E96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003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0E66E27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98F5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dp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D847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FD9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CBD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DB7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CD4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333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C7E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E91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F5D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14D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7C5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03D24B44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7F66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HYPvp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2C7F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CB3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81E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CA9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D6A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A05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F9A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B8D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9C5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C09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5F2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7D593285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18FD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Put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7EF9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E0D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3FE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1F1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C35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C2B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64A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9FD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E317B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1A0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FF9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6DFE453C" w14:textId="77777777" w:rsidTr="0016125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F4236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16125D" w:rsidRPr="0016125D" w14:paraId="42F20BC0" w14:textId="77777777" w:rsidTr="0016125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F87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 xml:space="preserve">Note. </w:t>
            </w: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e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otation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s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luster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. </w:t>
            </w:r>
          </w:p>
        </w:tc>
      </w:tr>
    </w:tbl>
    <w:p w14:paraId="0AD02647" w14:textId="5AB99286" w:rsidR="00104D9D" w:rsidRDefault="00104D9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6"/>
        <w:gridCol w:w="837"/>
        <w:gridCol w:w="53"/>
        <w:gridCol w:w="840"/>
        <w:gridCol w:w="50"/>
        <w:gridCol w:w="837"/>
        <w:gridCol w:w="53"/>
        <w:gridCol w:w="837"/>
        <w:gridCol w:w="53"/>
      </w:tblGrid>
      <w:tr w:rsidR="0016125D" w:rsidRPr="0016125D" w14:paraId="111A9E7A" w14:textId="77777777" w:rsidTr="0016125D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457EB3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rrelations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16125D" w:rsidRPr="0016125D" w14:paraId="03A5BCCE" w14:textId="77777777" w:rsidTr="0016125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3E7521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203F6B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2DA9D6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D958E5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344772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Factor 4 </w:t>
            </w:r>
          </w:p>
        </w:tc>
      </w:tr>
      <w:tr w:rsidR="0016125D" w:rsidRPr="0016125D" w14:paraId="4A61E81F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DCE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D730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4DC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1F7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C1B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61A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1B87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F32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8C6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B52A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19147C8B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BB4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D68D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B78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BEF1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64C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D49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DD54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2EE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7A2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394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2BEFC373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A940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E466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6095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A10D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38C6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07F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F79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BDB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AE63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E4AE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1B67756D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DD4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actor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F594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2F58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111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970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7775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A40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DF22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DF4F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D03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75C15EBC" w14:textId="77777777" w:rsidTr="0016125D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109217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1C370D5A" w14:textId="165C3F2C" w:rsidR="0016125D" w:rsidRDefault="0016125D" w:rsidP="00104D9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36"/>
        <w:gridCol w:w="593"/>
        <w:gridCol w:w="37"/>
        <w:gridCol w:w="390"/>
        <w:gridCol w:w="36"/>
        <w:gridCol w:w="570"/>
        <w:gridCol w:w="36"/>
      </w:tblGrid>
      <w:tr w:rsidR="0016125D" w:rsidRPr="0016125D" w14:paraId="328CDCB8" w14:textId="77777777" w:rsidTr="0016125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3D665D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-</w:t>
            </w: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quared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Test </w:t>
            </w:r>
          </w:p>
        </w:tc>
      </w:tr>
      <w:tr w:rsidR="0016125D" w:rsidRPr="0016125D" w14:paraId="0202D9D9" w14:textId="77777777" w:rsidTr="0016125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FC5E00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F1A10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alue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87BF83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f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CAED6B" w14:textId="77777777" w:rsidR="0016125D" w:rsidRPr="0016125D" w:rsidRDefault="0016125D" w:rsidP="00161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p </w:t>
            </w:r>
          </w:p>
        </w:tc>
      </w:tr>
      <w:tr w:rsidR="0016125D" w:rsidRPr="0016125D" w14:paraId="5826B513" w14:textId="77777777" w:rsidTr="001612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013F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odel</w:t>
            </w:r>
            <w:proofErr w:type="spellEnd"/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9632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D181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3DC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7F39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06574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F260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61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218C" w14:textId="77777777" w:rsidR="0016125D" w:rsidRPr="0016125D" w:rsidRDefault="0016125D" w:rsidP="00161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125D" w:rsidRPr="0016125D" w14:paraId="1B9B5730" w14:textId="77777777" w:rsidTr="0016125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FD831A" w14:textId="77777777" w:rsidR="0016125D" w:rsidRPr="0016125D" w:rsidRDefault="0016125D" w:rsidP="00161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6BF02B9C" w14:textId="77777777" w:rsidR="0016125D" w:rsidRDefault="0016125D" w:rsidP="00104D9D"/>
    <w:sectPr w:rsidR="001612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6140A5"/>
    <w:multiLevelType w:val="hybridMultilevel"/>
    <w:tmpl w:val="A43035D8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9D"/>
    <w:rsid w:val="00104D9D"/>
    <w:rsid w:val="0016125D"/>
    <w:rsid w:val="006E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FF04"/>
  <w15:chartTrackingRefBased/>
  <w15:docId w15:val="{E31F593B-B183-43C6-9856-953021FB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04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44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60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503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7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85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8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52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7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8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75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8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8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36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78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378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8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761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4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5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47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592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8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464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99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529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553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9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62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5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235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323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06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4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2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01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o</dc:creator>
  <cp:keywords/>
  <dc:description/>
  <cp:lastModifiedBy>fayo</cp:lastModifiedBy>
  <cp:revision>1</cp:revision>
  <dcterms:created xsi:type="dcterms:W3CDTF">2020-09-29T18:55:00Z</dcterms:created>
  <dcterms:modified xsi:type="dcterms:W3CDTF">2020-09-29T19:08:00Z</dcterms:modified>
</cp:coreProperties>
</file>